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1F2B" w:rsidRPr="000937E8" w:rsidRDefault="000937E8" w:rsidP="00461F2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D20A32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2.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Distribution of Spelt-52 probe on chromosomes of different </w:t>
      </w:r>
      <w:r>
        <w:rPr>
          <w:rFonts w:ascii="Times New Roman" w:hAnsi="Times New Roman" w:cs="Times New Roman"/>
          <w:i/>
          <w:sz w:val="24"/>
          <w:szCs w:val="24"/>
        </w:rPr>
        <w:t>Ae.</w:t>
      </w:r>
      <w:proofErr w:type="gram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i/>
          <w:sz w:val="24"/>
          <w:szCs w:val="24"/>
        </w:rPr>
        <w:t>longissima</w:t>
      </w:r>
      <w:proofErr w:type="gram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i/>
          <w:sz w:val="24"/>
          <w:szCs w:val="24"/>
        </w:rPr>
        <w:t xml:space="preserve">Ae. </w:t>
      </w:r>
      <w:proofErr w:type="spellStart"/>
      <w:proofErr w:type="gramStart"/>
      <w:r>
        <w:rPr>
          <w:rFonts w:ascii="Times New Roman" w:hAnsi="Times New Roman" w:cs="Times New Roman"/>
          <w:i/>
          <w:sz w:val="24"/>
          <w:szCs w:val="24"/>
        </w:rPr>
        <w:t>sharonensis</w:t>
      </w:r>
      <w:proofErr w:type="spellEnd"/>
      <w:proofErr w:type="gram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ccessions</w:t>
      </w:r>
      <w:r>
        <w:rPr>
          <w:rFonts w:ascii="Times New Roman" w:hAnsi="Times New Roman" w:cs="Times New Roman"/>
          <w:i/>
          <w:sz w:val="24"/>
          <w:szCs w:val="24"/>
        </w:rPr>
        <w:t xml:space="preserve">. </w:t>
      </w:r>
    </w:p>
    <w:tbl>
      <w:tblPr>
        <w:tblStyle w:val="a3"/>
        <w:tblW w:w="4871" w:type="pct"/>
        <w:tblLayout w:type="fixed"/>
        <w:tblLook w:val="04A0" w:firstRow="1" w:lastRow="0" w:firstColumn="1" w:lastColumn="0" w:noHBand="0" w:noVBand="1"/>
      </w:tblPr>
      <w:tblGrid>
        <w:gridCol w:w="1952"/>
        <w:gridCol w:w="880"/>
        <w:gridCol w:w="884"/>
        <w:gridCol w:w="884"/>
        <w:gridCol w:w="884"/>
        <w:gridCol w:w="884"/>
        <w:gridCol w:w="884"/>
        <w:gridCol w:w="884"/>
        <w:gridCol w:w="884"/>
        <w:gridCol w:w="884"/>
        <w:gridCol w:w="884"/>
        <w:gridCol w:w="884"/>
        <w:gridCol w:w="884"/>
        <w:gridCol w:w="876"/>
      </w:tblGrid>
      <w:tr w:rsidR="000937E8" w:rsidTr="000937E8">
        <w:tc>
          <w:tcPr>
            <w:tcW w:w="727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S</w:t>
            </w:r>
            <w:r w:rsidR="000F51C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S</w:t>
            </w:r>
            <w:r w:rsidR="000F51C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S</w:t>
            </w:r>
            <w:r w:rsidR="000F51C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S</w:t>
            </w:r>
            <w:r w:rsidR="000F51C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S</w:t>
            </w:r>
            <w:r w:rsidR="000F51C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S</w:t>
            </w:r>
            <w:r w:rsidR="000F51C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37E8" w:rsidTr="000937E8">
        <w:tc>
          <w:tcPr>
            <w:tcW w:w="727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-1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-2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</w:tr>
      <w:tr w:rsidR="000937E8" w:rsidTr="000937E8">
        <w:tc>
          <w:tcPr>
            <w:tcW w:w="727" w:type="pct"/>
          </w:tcPr>
          <w:p w:rsidR="000937E8" w:rsidRPr="000937E8" w:rsidRDefault="000937E8" w:rsidP="000937E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e. longissima</w:t>
            </w:r>
          </w:p>
        </w:tc>
        <w:tc>
          <w:tcPr>
            <w:tcW w:w="328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37E8" w:rsidTr="000937E8">
        <w:tc>
          <w:tcPr>
            <w:tcW w:w="727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-378</w:t>
            </w:r>
          </w:p>
        </w:tc>
        <w:tc>
          <w:tcPr>
            <w:tcW w:w="328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/M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/S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/L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/-</w:t>
            </w:r>
          </w:p>
        </w:tc>
      </w:tr>
      <w:tr w:rsidR="000937E8" w:rsidTr="000937E8">
        <w:tc>
          <w:tcPr>
            <w:tcW w:w="727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-907/1</w:t>
            </w:r>
          </w:p>
        </w:tc>
        <w:tc>
          <w:tcPr>
            <w:tcW w:w="328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/M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S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M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/S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S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</w:tr>
      <w:tr w:rsidR="000937E8" w:rsidTr="000937E8">
        <w:tc>
          <w:tcPr>
            <w:tcW w:w="727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-907/2</w:t>
            </w:r>
          </w:p>
        </w:tc>
        <w:tc>
          <w:tcPr>
            <w:tcW w:w="328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S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S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S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</w:tr>
      <w:tr w:rsidR="000937E8" w:rsidTr="000937E8">
        <w:tc>
          <w:tcPr>
            <w:tcW w:w="727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-908</w:t>
            </w:r>
          </w:p>
        </w:tc>
        <w:tc>
          <w:tcPr>
            <w:tcW w:w="328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/M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/L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/M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/S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/L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</w:tr>
      <w:tr w:rsidR="000937E8" w:rsidTr="000937E8">
        <w:tc>
          <w:tcPr>
            <w:tcW w:w="727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-2240</w:t>
            </w:r>
          </w:p>
        </w:tc>
        <w:tc>
          <w:tcPr>
            <w:tcW w:w="328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/S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/M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</w:tr>
      <w:tr w:rsidR="000937E8" w:rsidTr="000937E8">
        <w:tc>
          <w:tcPr>
            <w:tcW w:w="727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-2201</w:t>
            </w:r>
          </w:p>
        </w:tc>
        <w:tc>
          <w:tcPr>
            <w:tcW w:w="328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/S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</w:tr>
      <w:tr w:rsidR="000937E8" w:rsidTr="000937E8">
        <w:tc>
          <w:tcPr>
            <w:tcW w:w="727" w:type="pct"/>
          </w:tcPr>
          <w:p w:rsidR="000937E8" w:rsidRDefault="008306DB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3 (</w:t>
            </w:r>
            <w:proofErr w:type="spellStart"/>
            <w:r w:rsidR="000937E8">
              <w:rPr>
                <w:rFonts w:ascii="Times New Roman" w:hAnsi="Times New Roman" w:cs="Times New Roman"/>
                <w:sz w:val="24"/>
                <w:szCs w:val="24"/>
              </w:rPr>
              <w:t>HaBoni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8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/S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/S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</w:tr>
      <w:tr w:rsidR="000937E8" w:rsidTr="000937E8">
        <w:tc>
          <w:tcPr>
            <w:tcW w:w="727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L03</w:t>
            </w:r>
          </w:p>
        </w:tc>
        <w:tc>
          <w:tcPr>
            <w:tcW w:w="328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/S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/M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/S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</w:tr>
      <w:tr w:rsidR="000937E8" w:rsidTr="000937E8">
        <w:tc>
          <w:tcPr>
            <w:tcW w:w="727" w:type="pct"/>
          </w:tcPr>
          <w:p w:rsidR="000937E8" w:rsidRDefault="008306DB" w:rsidP="00830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6.32 (</w:t>
            </w:r>
            <w:proofErr w:type="spellStart"/>
            <w:r w:rsidR="000937E8">
              <w:rPr>
                <w:rFonts w:ascii="Times New Roman" w:hAnsi="Times New Roman" w:cs="Times New Roman"/>
                <w:sz w:val="24"/>
                <w:szCs w:val="24"/>
              </w:rPr>
              <w:t>Nizzari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0937E8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28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/M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/M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/M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L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/M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/M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/S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</w:tr>
      <w:tr w:rsidR="000937E8" w:rsidTr="000937E8">
        <w:tc>
          <w:tcPr>
            <w:tcW w:w="727" w:type="pct"/>
          </w:tcPr>
          <w:p w:rsidR="000937E8" w:rsidRDefault="008306DB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6.32 (</w:t>
            </w:r>
            <w:proofErr w:type="spellStart"/>
            <w:r w:rsidR="000937E8">
              <w:rPr>
                <w:rFonts w:ascii="Times New Roman" w:hAnsi="Times New Roman" w:cs="Times New Roman"/>
                <w:sz w:val="24"/>
                <w:szCs w:val="24"/>
              </w:rPr>
              <w:t>Nizzari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0937E8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28" w:type="pct"/>
          </w:tcPr>
          <w:p w:rsidR="000937E8" w:rsidRPr="00336349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/L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/M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/S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/-</w:t>
            </w:r>
          </w:p>
        </w:tc>
      </w:tr>
      <w:tr w:rsidR="000937E8" w:rsidTr="000937E8">
        <w:tc>
          <w:tcPr>
            <w:tcW w:w="727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E 904</w:t>
            </w:r>
          </w:p>
        </w:tc>
        <w:tc>
          <w:tcPr>
            <w:tcW w:w="328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/M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S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/L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</w:tr>
      <w:tr w:rsidR="000937E8" w:rsidTr="000937E8">
        <w:tc>
          <w:tcPr>
            <w:tcW w:w="727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E 320</w:t>
            </w:r>
          </w:p>
        </w:tc>
        <w:tc>
          <w:tcPr>
            <w:tcW w:w="328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M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/S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/S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/S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/M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/S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/S</w:t>
            </w:r>
          </w:p>
        </w:tc>
      </w:tr>
      <w:tr w:rsidR="000937E8" w:rsidTr="000937E8">
        <w:tc>
          <w:tcPr>
            <w:tcW w:w="727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E 1077</w:t>
            </w:r>
          </w:p>
        </w:tc>
        <w:tc>
          <w:tcPr>
            <w:tcW w:w="328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/S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/M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/S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</w:tr>
      <w:tr w:rsidR="000937E8" w:rsidTr="000937E8">
        <w:tc>
          <w:tcPr>
            <w:tcW w:w="727" w:type="pct"/>
          </w:tcPr>
          <w:p w:rsidR="000937E8" w:rsidRPr="00125524" w:rsidRDefault="000937E8" w:rsidP="000937E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e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haronensis</w:t>
            </w:r>
            <w:proofErr w:type="spellEnd"/>
          </w:p>
        </w:tc>
        <w:tc>
          <w:tcPr>
            <w:tcW w:w="328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37E8" w:rsidTr="000937E8">
        <w:tc>
          <w:tcPr>
            <w:tcW w:w="727" w:type="pct"/>
          </w:tcPr>
          <w:p w:rsidR="000937E8" w:rsidRPr="00125524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-1584/1</w:t>
            </w:r>
          </w:p>
        </w:tc>
        <w:tc>
          <w:tcPr>
            <w:tcW w:w="328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</w:tr>
      <w:tr w:rsidR="000937E8" w:rsidTr="000937E8">
        <w:tc>
          <w:tcPr>
            <w:tcW w:w="727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-1584/2</w:t>
            </w:r>
          </w:p>
        </w:tc>
        <w:tc>
          <w:tcPr>
            <w:tcW w:w="328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/S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/M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/M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</w:tr>
      <w:tr w:rsidR="000937E8" w:rsidTr="000937E8">
        <w:tc>
          <w:tcPr>
            <w:tcW w:w="727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-905</w:t>
            </w:r>
          </w:p>
        </w:tc>
        <w:tc>
          <w:tcPr>
            <w:tcW w:w="328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/M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/S-</w:t>
            </w:r>
          </w:p>
        </w:tc>
        <w:tc>
          <w:tcPr>
            <w:tcW w:w="329" w:type="pct"/>
          </w:tcPr>
          <w:p w:rsidR="000937E8" w:rsidRPr="00125524" w:rsidRDefault="000937E8" w:rsidP="000937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/M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/L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/S</w:t>
            </w:r>
          </w:p>
        </w:tc>
      </w:tr>
      <w:tr w:rsidR="000937E8" w:rsidTr="000937E8">
        <w:tc>
          <w:tcPr>
            <w:tcW w:w="727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-578030</w:t>
            </w:r>
          </w:p>
        </w:tc>
        <w:tc>
          <w:tcPr>
            <w:tcW w:w="328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/L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/L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/L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/S</w:t>
            </w:r>
          </w:p>
        </w:tc>
      </w:tr>
      <w:tr w:rsidR="000937E8" w:rsidTr="000937E8">
        <w:tc>
          <w:tcPr>
            <w:tcW w:w="727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-1675</w:t>
            </w:r>
          </w:p>
        </w:tc>
        <w:tc>
          <w:tcPr>
            <w:tcW w:w="328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/L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/S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/L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/L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/M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</w:tr>
      <w:tr w:rsidR="000937E8" w:rsidTr="000937E8">
        <w:tc>
          <w:tcPr>
            <w:tcW w:w="727" w:type="pct"/>
          </w:tcPr>
          <w:p w:rsidR="000937E8" w:rsidRDefault="008306DB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7 (</w:t>
            </w:r>
            <w:proofErr w:type="spellStart"/>
            <w:r w:rsidR="000937E8">
              <w:rPr>
                <w:rFonts w:ascii="Times New Roman" w:hAnsi="Times New Roman" w:cs="Times New Roman"/>
                <w:sz w:val="24"/>
                <w:szCs w:val="24"/>
              </w:rPr>
              <w:t>HaBoni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8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/S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/M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/S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/S</w:t>
            </w:r>
          </w:p>
        </w:tc>
      </w:tr>
      <w:tr w:rsidR="000937E8" w:rsidTr="000937E8">
        <w:tc>
          <w:tcPr>
            <w:tcW w:w="727" w:type="pct"/>
          </w:tcPr>
          <w:p w:rsidR="000937E8" w:rsidRDefault="008306DB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6 (</w:t>
            </w:r>
            <w:proofErr w:type="spellStart"/>
            <w:r w:rsidR="000937E8">
              <w:rPr>
                <w:rFonts w:ascii="Times New Roman" w:hAnsi="Times New Roman" w:cs="Times New Roman"/>
                <w:sz w:val="24"/>
                <w:szCs w:val="24"/>
              </w:rPr>
              <w:t>Kesh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8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/S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/S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937E8" w:rsidRDefault="000937E8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</w:tr>
      <w:tr w:rsidR="00AF6C6D" w:rsidTr="000937E8">
        <w:tc>
          <w:tcPr>
            <w:tcW w:w="727" w:type="pct"/>
          </w:tcPr>
          <w:p w:rsidR="00AF6C6D" w:rsidRDefault="008306DB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 (</w:t>
            </w:r>
            <w:proofErr w:type="spellStart"/>
            <w:r w:rsidR="00AF6C6D">
              <w:rPr>
                <w:rFonts w:ascii="Times New Roman" w:hAnsi="Times New Roman" w:cs="Times New Roman"/>
                <w:sz w:val="24"/>
                <w:szCs w:val="24"/>
              </w:rPr>
              <w:t>Caesar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8" w:type="pct"/>
          </w:tcPr>
          <w:p w:rsidR="00AF6C6D" w:rsidRDefault="00AF6C6D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/-</w:t>
            </w:r>
          </w:p>
        </w:tc>
        <w:tc>
          <w:tcPr>
            <w:tcW w:w="329" w:type="pct"/>
          </w:tcPr>
          <w:p w:rsidR="00AF6C6D" w:rsidRDefault="00AF6C6D" w:rsidP="00AF6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M</w:t>
            </w:r>
          </w:p>
        </w:tc>
        <w:tc>
          <w:tcPr>
            <w:tcW w:w="329" w:type="pct"/>
          </w:tcPr>
          <w:p w:rsidR="00AF6C6D" w:rsidRDefault="00AF6C6D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/-</w:t>
            </w:r>
          </w:p>
        </w:tc>
        <w:tc>
          <w:tcPr>
            <w:tcW w:w="329" w:type="pct"/>
          </w:tcPr>
          <w:p w:rsidR="00AF6C6D" w:rsidRDefault="00AF6C6D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/M</w:t>
            </w:r>
          </w:p>
        </w:tc>
        <w:tc>
          <w:tcPr>
            <w:tcW w:w="329" w:type="pct"/>
          </w:tcPr>
          <w:p w:rsidR="00AF6C6D" w:rsidRDefault="00AF6C6D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AF6C6D" w:rsidRDefault="00AF6C6D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/-</w:t>
            </w:r>
          </w:p>
        </w:tc>
        <w:tc>
          <w:tcPr>
            <w:tcW w:w="329" w:type="pct"/>
          </w:tcPr>
          <w:p w:rsidR="00AF6C6D" w:rsidRDefault="00AF6C6D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AF6C6D" w:rsidRDefault="00AF6C6D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AF6C6D" w:rsidRDefault="00AF6C6D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AF6C6D" w:rsidRDefault="00AF6C6D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/-</w:t>
            </w:r>
          </w:p>
        </w:tc>
        <w:tc>
          <w:tcPr>
            <w:tcW w:w="329" w:type="pct"/>
          </w:tcPr>
          <w:p w:rsidR="00AF6C6D" w:rsidRDefault="00AF6C6D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/M</w:t>
            </w:r>
          </w:p>
        </w:tc>
        <w:tc>
          <w:tcPr>
            <w:tcW w:w="329" w:type="pct"/>
          </w:tcPr>
          <w:p w:rsidR="00AF6C6D" w:rsidRDefault="00AF6C6D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AF6C6D" w:rsidRDefault="00AF6C6D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</w:tr>
      <w:tr w:rsidR="000F51C0" w:rsidTr="000937E8">
        <w:tc>
          <w:tcPr>
            <w:tcW w:w="727" w:type="pct"/>
          </w:tcPr>
          <w:p w:rsidR="000F51C0" w:rsidRDefault="008306DB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4 (</w:t>
            </w:r>
            <w:proofErr w:type="spellStart"/>
            <w:r w:rsidR="000F51C0">
              <w:rPr>
                <w:rFonts w:ascii="Times New Roman" w:hAnsi="Times New Roman" w:cs="Times New Roman"/>
                <w:sz w:val="24"/>
                <w:szCs w:val="24"/>
              </w:rPr>
              <w:t>Atli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8" w:type="pct"/>
          </w:tcPr>
          <w:p w:rsidR="000F51C0" w:rsidRDefault="000F51C0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/-</w:t>
            </w:r>
          </w:p>
        </w:tc>
        <w:tc>
          <w:tcPr>
            <w:tcW w:w="329" w:type="pct"/>
          </w:tcPr>
          <w:p w:rsidR="000F51C0" w:rsidRDefault="000F51C0" w:rsidP="00AF6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/S</w:t>
            </w:r>
          </w:p>
        </w:tc>
        <w:tc>
          <w:tcPr>
            <w:tcW w:w="329" w:type="pct"/>
          </w:tcPr>
          <w:p w:rsidR="000F51C0" w:rsidRDefault="000F51C0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F51C0" w:rsidRDefault="000F51C0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/S</w:t>
            </w:r>
          </w:p>
        </w:tc>
        <w:tc>
          <w:tcPr>
            <w:tcW w:w="329" w:type="pct"/>
          </w:tcPr>
          <w:p w:rsidR="000F51C0" w:rsidRDefault="000F51C0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329" w:type="pct"/>
          </w:tcPr>
          <w:p w:rsidR="000F51C0" w:rsidRDefault="000F51C0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/M</w:t>
            </w:r>
          </w:p>
        </w:tc>
        <w:tc>
          <w:tcPr>
            <w:tcW w:w="329" w:type="pct"/>
          </w:tcPr>
          <w:p w:rsidR="000F51C0" w:rsidRDefault="000F51C0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/M</w:t>
            </w:r>
          </w:p>
        </w:tc>
        <w:tc>
          <w:tcPr>
            <w:tcW w:w="329" w:type="pct"/>
          </w:tcPr>
          <w:p w:rsidR="000F51C0" w:rsidRDefault="000F51C0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/M</w:t>
            </w:r>
          </w:p>
        </w:tc>
        <w:tc>
          <w:tcPr>
            <w:tcW w:w="329" w:type="pct"/>
          </w:tcPr>
          <w:p w:rsidR="000F51C0" w:rsidRDefault="000F51C0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/-</w:t>
            </w:r>
          </w:p>
        </w:tc>
        <w:tc>
          <w:tcPr>
            <w:tcW w:w="329" w:type="pct"/>
          </w:tcPr>
          <w:p w:rsidR="000F51C0" w:rsidRDefault="000F51C0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/M</w:t>
            </w:r>
          </w:p>
        </w:tc>
        <w:tc>
          <w:tcPr>
            <w:tcW w:w="329" w:type="pct"/>
          </w:tcPr>
          <w:p w:rsidR="000F51C0" w:rsidRDefault="000F51C0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/S</w:t>
            </w:r>
          </w:p>
        </w:tc>
        <w:tc>
          <w:tcPr>
            <w:tcW w:w="329" w:type="pct"/>
          </w:tcPr>
          <w:p w:rsidR="000F51C0" w:rsidRDefault="000F51C0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/M</w:t>
            </w:r>
          </w:p>
        </w:tc>
        <w:tc>
          <w:tcPr>
            <w:tcW w:w="329" w:type="pct"/>
          </w:tcPr>
          <w:p w:rsidR="000F51C0" w:rsidRDefault="000F51C0" w:rsidP="00093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</w:tr>
    </w:tbl>
    <w:p w:rsidR="00461F2B" w:rsidRPr="00561C27" w:rsidRDefault="00461F2B" w:rsidP="000937E8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F06B6A" w:rsidRDefault="000937E8">
      <w:proofErr w:type="gramStart"/>
      <w:r>
        <w:rPr>
          <w:rFonts w:ascii="Times New Roman" w:hAnsi="Times New Roman" w:cs="Times New Roman"/>
          <w:sz w:val="24"/>
          <w:szCs w:val="24"/>
        </w:rPr>
        <w:t>1S</w:t>
      </w:r>
      <w:r w:rsidR="000F51C0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– 7S</w:t>
      </w:r>
      <w:r w:rsidR="000F51C0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– chromosomes; S – short arm; L – long arm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size of hybridization sites: “S” – small; “M”- medium; “L” – large; “-</w:t>
      </w:r>
      <w:proofErr w:type="gramStart"/>
      <w:r>
        <w:rPr>
          <w:rFonts w:ascii="Times New Roman" w:hAnsi="Times New Roman" w:cs="Times New Roman"/>
          <w:sz w:val="24"/>
          <w:szCs w:val="24"/>
        </w:rPr>
        <w:t>“ –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ignal is absent. Signals on two homologs are shown for each chromosome. </w:t>
      </w:r>
    </w:p>
    <w:sectPr w:rsidR="00F06B6A" w:rsidSect="00461F2B">
      <w:pgSz w:w="15840" w:h="12240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1F2B"/>
    <w:rsid w:val="000937E8"/>
    <w:rsid w:val="000F51C0"/>
    <w:rsid w:val="00125524"/>
    <w:rsid w:val="0014566F"/>
    <w:rsid w:val="00336349"/>
    <w:rsid w:val="00461F2B"/>
    <w:rsid w:val="006816B3"/>
    <w:rsid w:val="008306DB"/>
    <w:rsid w:val="00960774"/>
    <w:rsid w:val="00AF6C6D"/>
    <w:rsid w:val="00BA3EAA"/>
    <w:rsid w:val="00D20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1F2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61F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AF6C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Текст выноски Знак"/>
    <w:basedOn w:val="a0"/>
    <w:link w:val="a4"/>
    <w:uiPriority w:val="99"/>
    <w:semiHidden/>
    <w:rsid w:val="00AF6C6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1F2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61F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AF6C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Текст выноски Знак"/>
    <w:basedOn w:val="a0"/>
    <w:link w:val="a4"/>
    <w:uiPriority w:val="99"/>
    <w:semiHidden/>
    <w:rsid w:val="00AF6C6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1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8-09-16T12:21:00Z</dcterms:created>
  <dcterms:modified xsi:type="dcterms:W3CDTF">2018-11-21T08:30:00Z</dcterms:modified>
</cp:coreProperties>
</file>